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F09DC" w14:textId="77777777" w:rsidR="00BE7708" w:rsidRDefault="00BE7708" w:rsidP="00BE7708">
      <w:pPr>
        <w:pStyle w:val="Heading1"/>
      </w:pPr>
      <w:bookmarkStart w:id="0" w:name="_Ref155618405"/>
      <w:r>
        <w:t>Supplementary Material 1</w:t>
      </w:r>
      <w:bookmarkEnd w:id="0"/>
    </w:p>
    <w:p w14:paraId="5F6A449E" w14:textId="77777777" w:rsidR="00BE7708" w:rsidRDefault="00BE7708" w:rsidP="00BE7708">
      <w:pPr>
        <w:keepNext/>
      </w:pPr>
      <w:r>
        <w:rPr>
          <w:noProof/>
        </w:rPr>
        <w:drawing>
          <wp:inline distT="0" distB="0" distL="0" distR="0" wp14:anchorId="7DD0A205" wp14:editId="47E48BC8">
            <wp:extent cx="8205702" cy="4281235"/>
            <wp:effectExtent l="0" t="0" r="508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5702" cy="4281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73971" w14:textId="41E2DA98" w:rsidR="00BE7708" w:rsidRDefault="00BE7708" w:rsidP="00BE7708">
      <w:pPr>
        <w:pStyle w:val="Caption"/>
        <w:jc w:val="both"/>
      </w:pPr>
      <w:bookmarkStart w:id="1" w:name="_Ref155347976"/>
      <w:r>
        <w:t>Figure</w:t>
      </w:r>
      <w:bookmarkEnd w:id="1"/>
      <w:r w:rsidR="00286137">
        <w:t xml:space="preserve"> 1</w:t>
      </w:r>
      <w:r>
        <w:t>: a) SLAMM classed under current conditions and, b) Overland maximum Significant Wave Height generated during Hurricane Isabel.</w:t>
      </w:r>
    </w:p>
    <w:p w14:paraId="7DC367EF" w14:textId="77777777" w:rsidR="00BE7708" w:rsidRPr="007E0591" w:rsidRDefault="00BE7708" w:rsidP="00BE7708">
      <w:pPr>
        <w:sectPr w:rsidR="00BE7708" w:rsidRPr="007E0591" w:rsidSect="00A664EF">
          <w:pgSz w:w="16838" w:h="11906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14:paraId="4C772B64" w14:textId="77777777" w:rsidR="00BE7708" w:rsidRDefault="00BE7708" w:rsidP="00BE7708">
      <w:pPr>
        <w:pStyle w:val="Heading1"/>
      </w:pPr>
      <w:bookmarkStart w:id="2" w:name="_Ref148007524"/>
      <w:bookmarkStart w:id="3" w:name="_Ref158629608"/>
      <w:r>
        <w:lastRenderedPageBreak/>
        <w:t xml:space="preserve">Supplementary Material </w:t>
      </w:r>
      <w:bookmarkEnd w:id="2"/>
      <w:r>
        <w:t>2</w:t>
      </w:r>
      <w:bookmarkEnd w:id="3"/>
    </w:p>
    <w:p w14:paraId="12C88701" w14:textId="2E4F8D83" w:rsidR="00BE7708" w:rsidRDefault="00BE7708" w:rsidP="00BE7708">
      <w:pPr>
        <w:pStyle w:val="Caption"/>
        <w:keepNext/>
      </w:pPr>
      <w:r>
        <w:t>Table</w:t>
      </w:r>
      <w:r w:rsidR="00286137">
        <w:t xml:space="preserve"> 1</w:t>
      </w:r>
      <w:r>
        <w:t xml:space="preserve">: </w:t>
      </w:r>
      <w:r w:rsidRPr="00006735">
        <w:t xml:space="preserve">Summary of changes in marsh area and significant wave height (Hurricane Isabel) </w:t>
      </w:r>
      <w:r w:rsidR="00AD5E53">
        <w:t>–</w:t>
      </w:r>
      <w:r w:rsidRPr="00006735">
        <w:t xml:space="preserve"> </w:t>
      </w:r>
      <w:r w:rsidR="00AD5E53">
        <w:t>50% probability</w:t>
      </w:r>
      <w:r w:rsidRPr="00006735">
        <w:t xml:space="preserve"> - RCP </w:t>
      </w:r>
      <w:r>
        <w:t>4</w:t>
      </w:r>
      <w:r w:rsidRPr="00006735">
        <w:t>.5</w:t>
      </w:r>
    </w:p>
    <w:tbl>
      <w:tblPr>
        <w:tblW w:w="13394" w:type="dxa"/>
        <w:tblLook w:val="04A0" w:firstRow="1" w:lastRow="0" w:firstColumn="1" w:lastColumn="0" w:noHBand="0" w:noVBand="1"/>
      </w:tblPr>
      <w:tblGrid>
        <w:gridCol w:w="1195"/>
        <w:gridCol w:w="1220"/>
        <w:gridCol w:w="1329"/>
        <w:gridCol w:w="1218"/>
        <w:gridCol w:w="3640"/>
        <w:gridCol w:w="1272"/>
        <w:gridCol w:w="860"/>
        <w:gridCol w:w="840"/>
        <w:gridCol w:w="900"/>
        <w:gridCol w:w="920"/>
      </w:tblGrid>
      <w:tr w:rsidR="00BE7708" w:rsidRPr="00006735" w14:paraId="6C60B731" w14:textId="77777777" w:rsidTr="00A664EF">
        <w:trPr>
          <w:trHeight w:val="10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1EFE584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B44BC9D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Marsh are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704ADB2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Dry areas (excluding marsh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9887DA1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Water and flooded area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448359F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13DEE13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Timestam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FE33C85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Max. H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B95B0A0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Avg. 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8A5E323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Med. 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F0776AD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06735">
              <w:rPr>
                <w:rFonts w:eastAsia="Times New Roman" w:cs="Arial"/>
                <w:b/>
                <w:bCs/>
                <w:sz w:val="20"/>
                <w:szCs w:val="20"/>
              </w:rPr>
              <w:t>90th Perc. Hs</w:t>
            </w:r>
          </w:p>
        </w:tc>
      </w:tr>
      <w:tr w:rsidR="00BE7708" w:rsidRPr="00006735" w14:paraId="2B63B2A1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5AA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F620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50565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34FE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9068149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C86B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82686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8A0A" w14:textId="2C407876" w:rsidR="00BE7708" w:rsidRPr="00006735" w:rsidRDefault="00AD5E53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D5E53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="00BE7708" w:rsidRPr="00006735">
              <w:rPr>
                <w:rFonts w:eastAsia="Times New Roman" w:cs="Arial"/>
                <w:color w:val="000000"/>
                <w:sz w:val="20"/>
                <w:szCs w:val="20"/>
              </w:rPr>
              <w:t>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5AF4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AC1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4F55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34F7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D58" w14:textId="77777777" w:rsidR="00BE7708" w:rsidRPr="00006735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 w:rsidR="00AD5E53" w:rsidRPr="00006735" w14:paraId="290CB631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A407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7CB4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3368427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EF44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011366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D081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26654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C5AC" w14:textId="01F7DC12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250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A40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B7F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A8F7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FF2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4</w:t>
            </w:r>
          </w:p>
        </w:tc>
      </w:tr>
      <w:tr w:rsidR="00AD5E53" w:rsidRPr="00006735" w14:paraId="5AC0C861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3005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0ED3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989313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9AC8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594408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B43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53148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49DF" w14:textId="675263CC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D551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4E15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444E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6BE1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8735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3</w:t>
            </w:r>
          </w:p>
        </w:tc>
      </w:tr>
      <w:tr w:rsidR="00AD5E53" w:rsidRPr="00006735" w14:paraId="6A292BE8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200F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ABB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73943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D4F6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116260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CBC5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25303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F558" w14:textId="3CBC6925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1454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8873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6484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F364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428E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20</w:t>
            </w:r>
          </w:p>
        </w:tc>
      </w:tr>
      <w:tr w:rsidR="00AD5E53" w:rsidRPr="00006735" w14:paraId="0F375CCC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59D1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8E66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66338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D957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888859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A2D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04513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E455" w14:textId="4E40066B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7DF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AB6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780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2990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EC4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9</w:t>
            </w:r>
          </w:p>
        </w:tc>
      </w:tr>
      <w:tr w:rsidR="00AD5E53" w:rsidRPr="00006735" w14:paraId="6E47A96C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E8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E2C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4576865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48BB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8683887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69B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347997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2F00" w14:textId="7006E3B4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BBAF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1A9E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E468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4EC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492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3</w:t>
            </w:r>
          </w:p>
        </w:tc>
      </w:tr>
      <w:tr w:rsidR="00AD5E53" w:rsidRPr="00006735" w14:paraId="62486495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73EB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68F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2331557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2423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548460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13A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70383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C033" w14:textId="4FB827BA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0AAB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070E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8220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B788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8ED6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5</w:t>
            </w:r>
          </w:p>
        </w:tc>
      </w:tr>
      <w:tr w:rsidR="00AD5E53" w:rsidRPr="00006735" w14:paraId="5B77B5EA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94D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382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812057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D0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090317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789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312108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1307" w14:textId="29DF0065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ADE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096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6EBE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396E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F29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25</w:t>
            </w:r>
          </w:p>
        </w:tc>
      </w:tr>
      <w:tr w:rsidR="00AD5E53" w:rsidRPr="00006735" w14:paraId="51CEF2A4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C626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681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782507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DEE0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875198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1603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21998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345F" w14:textId="1DAE2BE2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250F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96B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352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4CB1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2A9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 w:rsidR="00AD5E53" w:rsidRPr="00006735" w14:paraId="14229AD4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D3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EFE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5122540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8D12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77497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3B2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736509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8A6D" w14:textId="60AA460D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84D7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EEB7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CEA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A7C6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A8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5</w:t>
            </w:r>
          </w:p>
        </w:tc>
      </w:tr>
      <w:tr w:rsidR="00AD5E53" w:rsidRPr="00006735" w14:paraId="3FC30191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72D0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4717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2606203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19A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510279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8691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277549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5385" w14:textId="7AB00F5F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1645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1FC6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A614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B1E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1D2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6</w:t>
            </w:r>
          </w:p>
        </w:tc>
      </w:tr>
      <w:tr w:rsidR="00AD5E53" w:rsidRPr="00006735" w14:paraId="1116E9B0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F6B0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7DB3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811577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BF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068647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12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529287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A3ED" w14:textId="00BF4029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84C2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BFC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D3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F4E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D2F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31</w:t>
            </w:r>
          </w:p>
        </w:tc>
      </w:tr>
      <w:tr w:rsidR="00AD5E53" w:rsidRPr="00006735" w14:paraId="41508093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E9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FD1E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83721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6A6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868688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9B41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32392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0DA4" w14:textId="455E66D5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E52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3683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09D7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7D88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B0F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 w:rsidR="00AD5E53" w:rsidRPr="00006735" w14:paraId="1A9D5A69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56C0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EB4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5229609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C3D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732762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B56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051512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DCA7" w14:textId="610028A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C81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D1A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B842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90B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D65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6</w:t>
            </w:r>
          </w:p>
        </w:tc>
      </w:tr>
      <w:tr w:rsidR="00AD5E53" w:rsidRPr="00006735" w14:paraId="1F7F7F3E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2E5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03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2751528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5DDA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491674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6F28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318273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07DB" w14:textId="398FE972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A7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D4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CC58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2B80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BE0C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7</w:t>
            </w:r>
          </w:p>
        </w:tc>
      </w:tr>
      <w:tr w:rsidR="00AD5E53" w:rsidRPr="00006735" w14:paraId="0A799F2A" w14:textId="77777777" w:rsidTr="00A664EF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3FCB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3985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764379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7703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1055488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83D0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7080780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6E40" w14:textId="2DD81A45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>50% probability (RCP 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3CC2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06735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9819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4B6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347D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65FF" w14:textId="77777777" w:rsidR="00AD5E53" w:rsidRPr="00006735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6735">
              <w:rPr>
                <w:rFonts w:eastAsia="Times New Roman" w:cs="Arial"/>
                <w:sz w:val="20"/>
                <w:szCs w:val="20"/>
              </w:rPr>
              <w:t>0.40</w:t>
            </w:r>
          </w:p>
        </w:tc>
      </w:tr>
    </w:tbl>
    <w:p w14:paraId="76DBB238" w14:textId="77777777" w:rsidR="00BE7708" w:rsidRDefault="00BE7708" w:rsidP="00BE7708"/>
    <w:p w14:paraId="655115BD" w14:textId="77777777" w:rsidR="00BE7708" w:rsidRDefault="00BE7708" w:rsidP="00BE7708"/>
    <w:p w14:paraId="72BBD630" w14:textId="77777777" w:rsidR="00BE7708" w:rsidRDefault="00BE7708" w:rsidP="00BE7708">
      <w:pPr>
        <w:pStyle w:val="Heading1"/>
      </w:pPr>
      <w:bookmarkStart w:id="4" w:name="_Ref148007602"/>
      <w:bookmarkStart w:id="5" w:name="_Ref158629695"/>
      <w:r>
        <w:lastRenderedPageBreak/>
        <w:t xml:space="preserve">Supplementary Material </w:t>
      </w:r>
      <w:bookmarkEnd w:id="4"/>
      <w:r>
        <w:t>3</w:t>
      </w:r>
      <w:bookmarkEnd w:id="5"/>
    </w:p>
    <w:p w14:paraId="2B14EA2C" w14:textId="326CEB91" w:rsidR="00BE7708" w:rsidRDefault="00BE7708" w:rsidP="00BE7708">
      <w:pPr>
        <w:pStyle w:val="Caption"/>
        <w:keepNext/>
      </w:pPr>
      <w:r>
        <w:t>Table</w:t>
      </w:r>
      <w:r w:rsidR="00286137">
        <w:t xml:space="preserve"> 2</w:t>
      </w:r>
      <w:r>
        <w:t xml:space="preserve">: </w:t>
      </w:r>
      <w:r w:rsidRPr="00196F2D">
        <w:t xml:space="preserve">Summary of changes in marsh area and significant wave height (Hurricane Isabel) </w:t>
      </w:r>
      <w:r w:rsidR="00AD5E53">
        <w:t>–</w:t>
      </w:r>
      <w:r w:rsidRPr="00196F2D">
        <w:t xml:space="preserve"> </w:t>
      </w:r>
      <w:r w:rsidR="00AD5E53">
        <w:t>50% probability</w:t>
      </w:r>
      <w:r w:rsidRPr="00196F2D">
        <w:t xml:space="preserve"> - RCP 8.5</w:t>
      </w:r>
    </w:p>
    <w:tbl>
      <w:tblPr>
        <w:tblW w:w="14348" w:type="dxa"/>
        <w:tblLook w:val="04A0" w:firstRow="1" w:lastRow="0" w:firstColumn="1" w:lastColumn="0" w:noHBand="0" w:noVBand="1"/>
      </w:tblPr>
      <w:tblGrid>
        <w:gridCol w:w="1306"/>
        <w:gridCol w:w="1823"/>
        <w:gridCol w:w="2510"/>
        <w:gridCol w:w="1291"/>
        <w:gridCol w:w="2610"/>
        <w:gridCol w:w="989"/>
        <w:gridCol w:w="299"/>
        <w:gridCol w:w="678"/>
        <w:gridCol w:w="182"/>
        <w:gridCol w:w="658"/>
        <w:gridCol w:w="182"/>
        <w:gridCol w:w="718"/>
        <w:gridCol w:w="182"/>
        <w:gridCol w:w="738"/>
        <w:gridCol w:w="182"/>
      </w:tblGrid>
      <w:tr w:rsidR="00BE7708" w:rsidRPr="00E439A1" w14:paraId="63679C80" w14:textId="77777777" w:rsidTr="00AD5E53">
        <w:trPr>
          <w:trHeight w:val="10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C6861D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B7E565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Marsh area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m</w:t>
            </w:r>
            <w:r w:rsidRPr="00E439A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8C3FEC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Dry areas excluding marsh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m</w:t>
            </w:r>
            <w:r w:rsidRPr="00E439A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212261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Water and flooded areas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m</w:t>
            </w:r>
            <w:r w:rsidRPr="00E439A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D4ADA6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BA969C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Timestamp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D4CB9C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Max. H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37FC97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Avg. H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86163D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Med. Hs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B4078D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90th Perc. Hs</w:t>
            </w:r>
          </w:p>
        </w:tc>
      </w:tr>
      <w:tr w:rsidR="00BE7708" w:rsidRPr="00E439A1" w14:paraId="358DB82C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BA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370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05652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042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9068149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285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268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2E7C" w14:textId="5FB340A8" w:rsidR="00BE7708" w:rsidRPr="00E439A1" w:rsidRDefault="00AD5E53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="00BE7708"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157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C4C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E4A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C24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732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 w:rsidR="00AD5E53" w:rsidRPr="00E439A1" w14:paraId="1B960408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66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BB46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3368427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439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113668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1B6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2665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C5FD" w14:textId="6F68FCA8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3BA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26BF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54A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D69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55D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4</w:t>
            </w:r>
          </w:p>
        </w:tc>
      </w:tr>
      <w:tr w:rsidR="00AD5E53" w:rsidRPr="00E439A1" w14:paraId="39DF9C8E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21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45F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989313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890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944083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D466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314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2DB7" w14:textId="22BCFD4E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851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CBB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6886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C14F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CB5E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3</w:t>
            </w:r>
          </w:p>
        </w:tc>
      </w:tr>
      <w:tr w:rsidR="00AD5E53" w:rsidRPr="00E439A1" w14:paraId="4EFBCACA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D165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F96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39432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3CA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1162604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01A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2530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35FC" w14:textId="22C8AF05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DCBD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07C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6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60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0712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306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0</w:t>
            </w:r>
          </w:p>
        </w:tc>
      </w:tr>
      <w:tr w:rsidR="00AD5E53" w:rsidRPr="00E439A1" w14:paraId="651B605A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8C76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65F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663381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233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888593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483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451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CE74" w14:textId="7AB3FBAE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10C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DED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5BD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69FF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77E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9</w:t>
            </w:r>
          </w:p>
        </w:tc>
      </w:tr>
      <w:tr w:rsidR="00AD5E53" w:rsidRPr="00E439A1" w14:paraId="5E1FFA49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45E5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3CEF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576865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F0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683887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8DD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34799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6A31" w14:textId="3E307754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1A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8B4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66E2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D2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0B0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3</w:t>
            </w:r>
          </w:p>
        </w:tc>
      </w:tr>
      <w:tr w:rsidR="00AD5E53" w:rsidRPr="00E439A1" w14:paraId="39648009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AE32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685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331557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AF16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484604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B9A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7038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33A1" w14:textId="1B73DB2D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9E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B1FE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28A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E2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66BF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5</w:t>
            </w:r>
          </w:p>
        </w:tc>
      </w:tr>
      <w:tr w:rsidR="00AD5E53" w:rsidRPr="00E439A1" w14:paraId="42EA4E6E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9A2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D5E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12057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1C4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903174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47A0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31210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A6C2" w14:textId="53FB1E88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DF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BC70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6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38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F5B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B1F2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5</w:t>
            </w:r>
          </w:p>
        </w:tc>
      </w:tr>
      <w:tr w:rsidR="00AD5E53" w:rsidRPr="00E439A1" w14:paraId="66BAB278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0AC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80BE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25523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ACB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701684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1BC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2928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BB1F" w14:textId="1FDBB5CA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6A95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933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C06D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F89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1D96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 w:rsidR="00AD5E53" w:rsidRPr="00E439A1" w14:paraId="57313FD6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A18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C2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025318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C24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569008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FD0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1442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CA36" w14:textId="1F684B54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5D3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307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8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1A66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692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4962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6</w:t>
            </w:r>
          </w:p>
        </w:tc>
      </w:tr>
      <w:tr w:rsidR="00AD5E53" w:rsidRPr="00E439A1" w14:paraId="73C431A8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D986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A8E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720487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24E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962244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6A30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30381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9D17" w14:textId="51606B1C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3EA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7C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8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A1F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886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2A5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7</w:t>
            </w:r>
          </w:p>
        </w:tc>
      </w:tr>
      <w:tr w:rsidR="00AD5E53" w:rsidRPr="00E439A1" w14:paraId="2FBE4FE9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E30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89A2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636168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7C0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643371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49CE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4780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4180" w14:textId="607A669B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80ED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CB2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8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925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2BD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4E43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4</w:t>
            </w:r>
          </w:p>
        </w:tc>
      </w:tr>
      <w:tr w:rsidR="00AD5E53" w:rsidRPr="00E439A1" w14:paraId="25BC6B36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2E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254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89531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94D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617869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96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4908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434" w14:textId="0B934634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75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A94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39D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640B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AE4B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2</w:t>
            </w:r>
          </w:p>
        </w:tc>
      </w:tr>
      <w:tr w:rsidR="00AD5E53" w:rsidRPr="00E439A1" w14:paraId="5C67281B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B9AE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117E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168201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DAF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694705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783E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74584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D10B" w14:textId="0590FAD8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9C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4B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9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96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37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C54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2</w:t>
            </w:r>
          </w:p>
        </w:tc>
      </w:tr>
      <w:tr w:rsidR="00AD5E53" w:rsidRPr="00E439A1" w14:paraId="3EFA95BE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828D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6E6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761202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9C8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824140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584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0120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D611" w14:textId="191D8559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1315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DC5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9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CB9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41EE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107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1</w:t>
            </w:r>
          </w:p>
        </w:tc>
      </w:tr>
      <w:tr w:rsidR="00AD5E53" w:rsidRPr="00E439A1" w14:paraId="49C0758D" w14:textId="77777777" w:rsidTr="00AD5E53">
        <w:trPr>
          <w:gridAfter w:val="1"/>
          <w:wAfter w:w="182" w:type="dxa"/>
          <w:trHeight w:val="25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79EF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8C7B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58527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2F8B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464570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875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0424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F604" w14:textId="0F2D4AAF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225BD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C707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DA4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8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94BC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E4A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2F61" w14:textId="77777777" w:rsidR="00AD5E53" w:rsidRPr="00E439A1" w:rsidRDefault="00AD5E53" w:rsidP="00AD5E5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3</w:t>
            </w:r>
          </w:p>
        </w:tc>
      </w:tr>
    </w:tbl>
    <w:p w14:paraId="776A8FD7" w14:textId="77777777" w:rsidR="00BE7708" w:rsidRDefault="00BE7708" w:rsidP="00BE7708"/>
    <w:p w14:paraId="4E1D2157" w14:textId="77777777" w:rsidR="00BE7708" w:rsidRDefault="00BE7708" w:rsidP="00BE7708"/>
    <w:p w14:paraId="4E94F8B8" w14:textId="77777777" w:rsidR="00BE7708" w:rsidRDefault="00BE7708" w:rsidP="00BE7708"/>
    <w:p w14:paraId="44169D2F" w14:textId="77777777" w:rsidR="00BE7708" w:rsidRDefault="00BE7708" w:rsidP="00BE7708">
      <w:pPr>
        <w:pStyle w:val="Heading1"/>
      </w:pPr>
      <w:bookmarkStart w:id="6" w:name="_Ref148026373"/>
      <w:bookmarkStart w:id="7" w:name="_Ref155618453"/>
      <w:r>
        <w:lastRenderedPageBreak/>
        <w:t xml:space="preserve">Supplementary Material </w:t>
      </w:r>
      <w:bookmarkEnd w:id="6"/>
      <w:r>
        <w:t>4</w:t>
      </w:r>
      <w:bookmarkEnd w:id="7"/>
      <w:r>
        <w:t xml:space="preserve"> </w:t>
      </w:r>
    </w:p>
    <w:p w14:paraId="3298F4F5" w14:textId="650D4088" w:rsidR="00BE7708" w:rsidRDefault="00BE7708" w:rsidP="00BE7708">
      <w:pPr>
        <w:pStyle w:val="Caption"/>
        <w:keepNext/>
      </w:pPr>
      <w:r>
        <w:t>Table</w:t>
      </w:r>
      <w:r w:rsidR="00286137">
        <w:t xml:space="preserve"> 3</w:t>
      </w:r>
      <w:r>
        <w:t xml:space="preserve">: </w:t>
      </w:r>
      <w:r w:rsidRPr="0082422D">
        <w:t>Summary of changes in marsh area and significant wave height (Hurricane Isabel) - Upper limit of the Likely Range - RCP 8.5</w:t>
      </w:r>
    </w:p>
    <w:tbl>
      <w:tblPr>
        <w:tblW w:w="13581" w:type="dxa"/>
        <w:tblLook w:val="04A0" w:firstRow="1" w:lastRow="0" w:firstColumn="1" w:lastColumn="0" w:noHBand="0" w:noVBand="1"/>
      </w:tblPr>
      <w:tblGrid>
        <w:gridCol w:w="1195"/>
        <w:gridCol w:w="1220"/>
        <w:gridCol w:w="1329"/>
        <w:gridCol w:w="1218"/>
        <w:gridCol w:w="3827"/>
        <w:gridCol w:w="1085"/>
        <w:gridCol w:w="187"/>
        <w:gridCol w:w="673"/>
        <w:gridCol w:w="187"/>
        <w:gridCol w:w="653"/>
        <w:gridCol w:w="187"/>
        <w:gridCol w:w="713"/>
        <w:gridCol w:w="187"/>
        <w:gridCol w:w="733"/>
        <w:gridCol w:w="187"/>
      </w:tblGrid>
      <w:tr w:rsidR="00BE7708" w:rsidRPr="00E439A1" w14:paraId="5C6E4FFE" w14:textId="77777777" w:rsidTr="00A664EF">
        <w:trPr>
          <w:trHeight w:val="10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0FA2F8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8FDFD5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Marsh area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m</w:t>
            </w:r>
            <w:r w:rsidRPr="00E439A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2EC243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Dry areas excluding marsh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m</w:t>
            </w:r>
            <w:r w:rsidRPr="00E439A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836C56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Water and flooded areas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m</w:t>
            </w:r>
            <w:r w:rsidRPr="00E439A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8409FD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240F29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Timestamp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0A8666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Max. H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76C359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Avg. H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D5084A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Med. Hs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4FCAC6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90th Perc. Hs</w:t>
            </w:r>
          </w:p>
        </w:tc>
      </w:tr>
      <w:tr w:rsidR="00BE7708" w:rsidRPr="00E439A1" w14:paraId="7F122DDB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B10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0C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0565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589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9068149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4B1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2686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D8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24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959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F9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82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F69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 w:rsidR="00BE7708" w:rsidRPr="00E439A1" w14:paraId="78407E73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1D3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041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3368427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F89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11366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685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26654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716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706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268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5C8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1A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E45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4</w:t>
            </w:r>
          </w:p>
        </w:tc>
      </w:tr>
      <w:tr w:rsidR="00BE7708" w:rsidRPr="00E439A1" w14:paraId="71B54A49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0A9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5D2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989313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BB1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94408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38C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3148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93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AF2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A1B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A93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E5B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7AC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3</w:t>
            </w:r>
          </w:p>
        </w:tc>
      </w:tr>
      <w:tr w:rsidR="00BE7708" w:rsidRPr="00E439A1" w14:paraId="0D52C09A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D2B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4F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3943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74F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116260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4B1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25303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16E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BDA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F3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6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4DE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F6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A9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0</w:t>
            </w:r>
          </w:p>
        </w:tc>
      </w:tr>
      <w:tr w:rsidR="00BE7708" w:rsidRPr="00E439A1" w14:paraId="129AA444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7AD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21A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1739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F0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825807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9EA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13289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FBE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BBB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E7D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222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4CD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0A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 w:rsidR="00BE7708" w:rsidRPr="00E439A1" w14:paraId="659587B0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BE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4C5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853964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A83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28403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9D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70752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04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BBF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8D6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C1D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A81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B45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4</w:t>
            </w:r>
          </w:p>
        </w:tc>
      </w:tr>
      <w:tr w:rsidR="00BE7708" w:rsidRPr="00E439A1" w14:paraId="6A3C5AFC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95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01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446314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37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31353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27D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26694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7C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966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2F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BF3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69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0DB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6</w:t>
            </w:r>
          </w:p>
        </w:tc>
      </w:tr>
      <w:tr w:rsidR="00BE7708" w:rsidRPr="00E439A1" w14:paraId="0E920C84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667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B2C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64594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EE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829547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9EF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33198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112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A6D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73F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85F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31A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F99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30</w:t>
            </w:r>
          </w:p>
        </w:tc>
      </w:tr>
      <w:tr w:rsidR="00BE7708" w:rsidRPr="00E439A1" w14:paraId="7B1850B1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D97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52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07219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34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695349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D63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53919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365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046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3BE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FDD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F06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BFE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3</w:t>
            </w:r>
          </w:p>
        </w:tc>
      </w:tr>
      <w:tr w:rsidR="00BE7708" w:rsidRPr="00E439A1" w14:paraId="0B0A1692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8A9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91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3560430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309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04636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03C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001953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BB3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C88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9A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9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312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49D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16F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2</w:t>
            </w:r>
          </w:p>
        </w:tc>
      </w:tr>
      <w:tr w:rsidR="00BE7708" w:rsidRPr="00E439A1" w14:paraId="53E2AA4F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20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8D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536556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9E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01699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122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32994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DE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2C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40D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8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7B6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412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FD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4</w:t>
            </w:r>
          </w:p>
        </w:tc>
      </w:tr>
      <w:tr w:rsidR="00BE7708" w:rsidRPr="00E439A1" w14:paraId="58098DFF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A2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1C9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74816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8E1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55068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CF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01841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270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F3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E77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8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0EE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CB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6A4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4</w:t>
            </w:r>
          </w:p>
        </w:tc>
      </w:tr>
      <w:tr w:rsidR="00BE7708" w:rsidRPr="00E439A1" w14:paraId="024B38D0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5C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55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5578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0B0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65908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C9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41622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D44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77B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CD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500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2DA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19B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8</w:t>
            </w:r>
          </w:p>
        </w:tc>
      </w:tr>
      <w:tr w:rsidR="00BE7708" w:rsidRPr="00E439A1" w14:paraId="40B139A2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2C2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7F1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399335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429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318929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29B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890485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43C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8A1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F81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.0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11A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189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72D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1</w:t>
            </w:r>
          </w:p>
        </w:tc>
      </w:tr>
      <w:tr w:rsidR="00BE7708" w:rsidRPr="00E439A1" w14:paraId="012E85C0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D70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6A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351945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3E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08597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53B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548623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1FD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7A2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95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.0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7C9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8F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E8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4</w:t>
            </w:r>
          </w:p>
        </w:tc>
      </w:tr>
      <w:tr w:rsidR="00BE7708" w:rsidRPr="00E439A1" w14:paraId="553A809F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D80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CCF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6776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DD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159757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02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39982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D1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Upper limit of the likely range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1AB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932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.0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39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A57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80A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66</w:t>
            </w:r>
          </w:p>
        </w:tc>
      </w:tr>
    </w:tbl>
    <w:p w14:paraId="40652F53" w14:textId="77777777" w:rsidR="00BE7708" w:rsidRDefault="00BE7708" w:rsidP="00BE7708"/>
    <w:p w14:paraId="04D55BA6" w14:textId="77777777" w:rsidR="00BE7708" w:rsidRDefault="00BE7708" w:rsidP="00BE7708"/>
    <w:p w14:paraId="08299047" w14:textId="77777777" w:rsidR="00BE7708" w:rsidRDefault="00BE7708" w:rsidP="00BE7708"/>
    <w:p w14:paraId="3D90A446" w14:textId="77777777" w:rsidR="00BE7708" w:rsidRDefault="00BE7708" w:rsidP="00BE7708"/>
    <w:p w14:paraId="70FAD8E9" w14:textId="77777777" w:rsidR="00BE7708" w:rsidRDefault="00BE7708" w:rsidP="00BE7708">
      <w:pPr>
        <w:pStyle w:val="Heading1"/>
      </w:pPr>
      <w:bookmarkStart w:id="8" w:name="_Ref148028363"/>
      <w:bookmarkStart w:id="9" w:name="_Ref155618257"/>
      <w:r>
        <w:lastRenderedPageBreak/>
        <w:t xml:space="preserve">Supplementary Material </w:t>
      </w:r>
      <w:bookmarkEnd w:id="8"/>
      <w:r>
        <w:t>5</w:t>
      </w:r>
      <w:bookmarkEnd w:id="9"/>
    </w:p>
    <w:p w14:paraId="6260476C" w14:textId="011605F9" w:rsidR="00BE7708" w:rsidRDefault="00BE7708" w:rsidP="00BE7708">
      <w:pPr>
        <w:pStyle w:val="Caption"/>
        <w:keepNext/>
      </w:pPr>
      <w:r>
        <w:t>Table</w:t>
      </w:r>
      <w:r w:rsidR="00286137">
        <w:t xml:space="preserve"> 4</w:t>
      </w:r>
      <w:r>
        <w:t xml:space="preserve">: </w:t>
      </w:r>
      <w:r w:rsidRPr="0004104A">
        <w:t xml:space="preserve">Summary of changes in marsh area and significant wave height (Hurricane Isabel) - 1% </w:t>
      </w:r>
      <w:r w:rsidR="00AD5E53">
        <w:t>probability</w:t>
      </w:r>
      <w:r w:rsidRPr="0004104A">
        <w:t>- RCP 8.5</w:t>
      </w:r>
    </w:p>
    <w:tbl>
      <w:tblPr>
        <w:tblW w:w="13581" w:type="dxa"/>
        <w:tblLook w:val="04A0" w:firstRow="1" w:lastRow="0" w:firstColumn="1" w:lastColumn="0" w:noHBand="0" w:noVBand="1"/>
      </w:tblPr>
      <w:tblGrid>
        <w:gridCol w:w="1195"/>
        <w:gridCol w:w="1220"/>
        <w:gridCol w:w="1329"/>
        <w:gridCol w:w="1218"/>
        <w:gridCol w:w="3827"/>
        <w:gridCol w:w="1085"/>
        <w:gridCol w:w="187"/>
        <w:gridCol w:w="673"/>
        <w:gridCol w:w="187"/>
        <w:gridCol w:w="653"/>
        <w:gridCol w:w="187"/>
        <w:gridCol w:w="713"/>
        <w:gridCol w:w="187"/>
        <w:gridCol w:w="733"/>
        <w:gridCol w:w="187"/>
      </w:tblGrid>
      <w:tr w:rsidR="00BE7708" w:rsidRPr="00E439A1" w14:paraId="620ABEE8" w14:textId="77777777" w:rsidTr="00A664EF">
        <w:trPr>
          <w:trHeight w:val="10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2A0DFE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0BADA2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Marsh area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m</w:t>
            </w:r>
            <w:r w:rsidRPr="00E439A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B4F718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Dry areas excluding marsh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m</w:t>
            </w:r>
            <w:r w:rsidRPr="00E439A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1C2B80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Water and flooded areas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m</w:t>
            </w:r>
            <w:r w:rsidRPr="00E439A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61A03A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F0B498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Timestamp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F119A4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Max. H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158CA3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Avg. H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652AF2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Med. Hs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D16E2E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E439A1">
              <w:rPr>
                <w:rFonts w:eastAsia="Times New Roman" w:cs="Arial"/>
                <w:b/>
                <w:bCs/>
                <w:sz w:val="20"/>
                <w:szCs w:val="20"/>
              </w:rPr>
              <w:t>90th Perc. Hs</w:t>
            </w:r>
          </w:p>
        </w:tc>
      </w:tr>
      <w:tr w:rsidR="00BE7708" w:rsidRPr="00E439A1" w14:paraId="273CCF99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BD1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3FD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0565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09C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9068149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BB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2686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EAE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18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32B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45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0E9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A1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 w:rsidR="00BE7708" w:rsidRPr="00E439A1" w14:paraId="7BD3428B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EF7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25C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3368427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83A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11366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C21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26654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12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B26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7A0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0DE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029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A3D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4</w:t>
            </w:r>
          </w:p>
        </w:tc>
      </w:tr>
      <w:tr w:rsidR="00BE7708" w:rsidRPr="00E439A1" w14:paraId="43166419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C27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EFC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989313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925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94408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EBE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3148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5CB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AE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F9D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7A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BCA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2BB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3</w:t>
            </w:r>
          </w:p>
        </w:tc>
      </w:tr>
      <w:tr w:rsidR="00BE7708" w:rsidRPr="00E439A1" w14:paraId="5E37DB51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F1A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34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3943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DD4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116260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8F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25303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AF9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129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50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6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FEE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21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8CD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0</w:t>
            </w:r>
          </w:p>
        </w:tc>
      </w:tr>
      <w:tr w:rsidR="00BE7708" w:rsidRPr="00E439A1" w14:paraId="565F5A6F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4E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6F8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89786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3B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73774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04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28957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EDA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CE3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CA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592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95F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0C8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1</w:t>
            </w:r>
          </w:p>
        </w:tc>
      </w:tr>
      <w:tr w:rsidR="00BE7708" w:rsidRPr="00E439A1" w14:paraId="555A23F0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2CA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558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58333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880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18154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AE5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43875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119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4FC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A74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8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6A6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48E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D5A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6</w:t>
            </w:r>
          </w:p>
        </w:tc>
      </w:tr>
      <w:tr w:rsidR="00BE7708" w:rsidRPr="00E439A1" w14:paraId="5C7FD0A5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A31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F78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593658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D7F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09516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4E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97724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2B6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1AC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204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727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8E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CC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8</w:t>
            </w:r>
          </w:p>
        </w:tc>
      </w:tr>
      <w:tr w:rsidR="00BE7708" w:rsidRPr="00E439A1" w14:paraId="257C88AD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2F2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6DA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6050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2C4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77331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D5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693526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DD1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AEF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1E4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811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767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F5A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5</w:t>
            </w:r>
          </w:p>
        </w:tc>
      </w:tr>
      <w:tr w:rsidR="00BE7708" w:rsidRPr="00E439A1" w14:paraId="0DC45E9E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096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80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46828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78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588337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A00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621322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46A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69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AA6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6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580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E9F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1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36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37</w:t>
            </w:r>
          </w:p>
        </w:tc>
      </w:tr>
      <w:tr w:rsidR="00BE7708" w:rsidRPr="00E439A1" w14:paraId="79C20B01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86B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514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7161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FEF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709751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3D9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439622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DCF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8C5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879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.0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A45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7A7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3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1CE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0</w:t>
            </w:r>
          </w:p>
        </w:tc>
      </w:tr>
      <w:tr w:rsidR="00BE7708" w:rsidRPr="00E439A1" w14:paraId="7D0E60E4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8F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578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4397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B5C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777387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58B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2165186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C6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CED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EAC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.1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159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A75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362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61</w:t>
            </w:r>
          </w:p>
        </w:tc>
      </w:tr>
      <w:tr w:rsidR="00BE7708" w:rsidRPr="00E439A1" w14:paraId="0DD232E6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177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2E2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69935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7E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011999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1E4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437408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7FA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454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8F9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.0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E6C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04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3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28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1</w:t>
            </w:r>
          </w:p>
        </w:tc>
      </w:tr>
      <w:tr w:rsidR="00BE7708" w:rsidRPr="00E439A1" w14:paraId="10557611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37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icom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884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476548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887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19017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907F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989764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477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106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12C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6FA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24B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2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39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0</w:t>
            </w:r>
          </w:p>
        </w:tc>
      </w:tr>
      <w:tr w:rsidR="00BE7708" w:rsidRPr="00E439A1" w14:paraId="19C83D16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29B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Dorch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2C8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851854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B86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79007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B88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6966821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277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208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766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.2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E5B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D7F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5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6FB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70</w:t>
            </w:r>
          </w:p>
        </w:tc>
      </w:tr>
      <w:tr w:rsidR="00BE7708" w:rsidRPr="00E439A1" w14:paraId="5A1FBB41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FA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Somer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48D9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939340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A098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382847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D96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3218733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641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31E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8AF1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.3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1F9B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784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A565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81</w:t>
            </w:r>
          </w:p>
        </w:tc>
      </w:tr>
      <w:tr w:rsidR="00BE7708" w:rsidRPr="00E439A1" w14:paraId="5416E405" w14:textId="77777777" w:rsidTr="00A664EF">
        <w:trPr>
          <w:gridAfter w:val="1"/>
          <w:wAfter w:w="187" w:type="dxa"/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82DC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Worc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806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537118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E734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964197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222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848247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6930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4F13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39A1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077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1.2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A06D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3C1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4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AEBA" w14:textId="77777777" w:rsidR="00BE7708" w:rsidRPr="00E439A1" w:rsidRDefault="00BE7708" w:rsidP="00A664EF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439A1">
              <w:rPr>
                <w:rFonts w:eastAsia="Times New Roman" w:cs="Arial"/>
                <w:sz w:val="20"/>
                <w:szCs w:val="20"/>
              </w:rPr>
              <w:t>0.93</w:t>
            </w:r>
          </w:p>
        </w:tc>
      </w:tr>
    </w:tbl>
    <w:p w14:paraId="0D36747A" w14:textId="77777777" w:rsidR="00BE7708" w:rsidRPr="009D2F4F" w:rsidRDefault="00BE7708" w:rsidP="00BE7708"/>
    <w:p w14:paraId="7D1F2BEE" w14:textId="77777777" w:rsidR="00BE7708" w:rsidRDefault="00BE7708" w:rsidP="00BE7708">
      <w:pPr>
        <w:sectPr w:rsidR="00BE7708" w:rsidSect="00A664EF">
          <w:pgSz w:w="16838" w:h="11906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14:paraId="2FE551D5" w14:textId="77777777" w:rsidR="00BE7708" w:rsidRDefault="00BE7708" w:rsidP="00BE7708">
      <w:pPr>
        <w:pStyle w:val="Heading1"/>
      </w:pPr>
      <w:bookmarkStart w:id="10" w:name="_Ref158242308"/>
      <w:r>
        <w:lastRenderedPageBreak/>
        <w:t>Supplementary Material 6</w:t>
      </w:r>
      <w:bookmarkEnd w:id="10"/>
    </w:p>
    <w:p w14:paraId="0B812256" w14:textId="295614A7" w:rsidR="00BE7708" w:rsidRDefault="00BE7708" w:rsidP="00BE7708">
      <w:pPr>
        <w:pStyle w:val="Caption"/>
        <w:keepNext/>
      </w:pPr>
      <w:r>
        <w:t>Table</w:t>
      </w:r>
      <w:r w:rsidR="00286137">
        <w:t xml:space="preserve"> 5</w:t>
      </w:r>
      <w:r>
        <w:t>:</w:t>
      </w:r>
      <w:r w:rsidR="00D32FDC">
        <w:t xml:space="preserve"> Conversions</w:t>
      </w:r>
      <w:r>
        <w:t xml:space="preserve"> in salt marsh area by 2100</w:t>
      </w:r>
    </w:p>
    <w:tbl>
      <w:tblPr>
        <w:tblW w:w="13360" w:type="dxa"/>
        <w:tblLook w:val="04A0" w:firstRow="1" w:lastRow="0" w:firstColumn="1" w:lastColumn="0" w:noHBand="0" w:noVBand="1"/>
      </w:tblPr>
      <w:tblGrid>
        <w:gridCol w:w="400"/>
        <w:gridCol w:w="2180"/>
        <w:gridCol w:w="1060"/>
        <w:gridCol w:w="2020"/>
        <w:gridCol w:w="1140"/>
        <w:gridCol w:w="2020"/>
        <w:gridCol w:w="1060"/>
        <w:gridCol w:w="1960"/>
        <w:gridCol w:w="1060"/>
        <w:gridCol w:w="460"/>
      </w:tblGrid>
      <w:tr w:rsidR="00551694" w:rsidRPr="00551694" w14:paraId="6CD25846" w14:textId="77777777" w:rsidTr="00551694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1CE5" w14:textId="77777777" w:rsidR="00551694" w:rsidRPr="00551694" w:rsidRDefault="00551694" w:rsidP="0055169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6472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89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945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6D6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CBB0" w14:textId="77777777" w:rsidR="00551694" w:rsidRPr="00551694" w:rsidRDefault="00551694" w:rsidP="0055169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E6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E97D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329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81D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1694" w:rsidRPr="00551694" w14:paraId="3961FC86" w14:textId="77777777" w:rsidTr="00551694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6A2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A2CD76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sh Loss (Converting To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989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1694" w:rsidRPr="00551694" w14:paraId="05BF3F72" w14:textId="77777777" w:rsidTr="00551694">
        <w:trPr>
          <w:trHeight w:val="5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6EFA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1A618" w14:textId="77777777" w:rsid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</w:p>
          <w:p w14:paraId="40AB65E8" w14:textId="2EFE47B5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bookmarkStart w:id="11" w:name="_GoBack"/>
            <w:bookmarkEnd w:id="11"/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(RCP 4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13D2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03BF1" w14:textId="77777777" w:rsid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50% Probability</w:t>
            </w:r>
          </w:p>
          <w:p w14:paraId="354348F9" w14:textId="6BE7DB2D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3497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5CE8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Upper Lim. Likely Range (RCP 8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17772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03F29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3CD3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1E6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551694" w:rsidRPr="00551694" w14:paraId="14810A7F" w14:textId="77777777" w:rsidTr="0055169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CB8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BA15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Unvegetated Mudfl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E63B0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2949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Unvegetated Mudfl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3A0E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-78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670F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Unvegetated Mudfl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5335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-12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1143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Unvegetated Mudfl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21E9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-0.37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6C3D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551694" w:rsidRPr="00551694" w14:paraId="02FA1DCB" w14:textId="77777777" w:rsidTr="00551694">
        <w:trPr>
          <w:trHeight w:val="5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75A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AEF33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Estuarine Open Wa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73558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92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64530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Estuarine Open Wat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93993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161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28F0C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Estuarine Open Wa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6A69D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502.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2943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Estuarine Open Wa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C471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657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F9AC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1694" w:rsidRPr="00551694" w14:paraId="10AD098E" w14:textId="77777777" w:rsidTr="0055169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B436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FB1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Total 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FC23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-101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A575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2B6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-24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055A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13E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-62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F4E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FD9F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-658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83F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551694" w:rsidRPr="00551694" w14:paraId="49830BC9" w14:textId="77777777" w:rsidTr="00551694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36B2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7A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51A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D291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E2B6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3862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E06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3F89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3122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87F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1694" w:rsidRPr="00551694" w14:paraId="099EA387" w14:textId="77777777" w:rsidTr="00551694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FE01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8839FE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w Marsh (Converted From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FA5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1694" w:rsidRPr="00551694" w14:paraId="4C30B3B8" w14:textId="77777777" w:rsidTr="00551694">
        <w:trPr>
          <w:trHeight w:val="5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2991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D9BEA" w14:textId="77777777" w:rsid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 xml:space="preserve">50% Probability </w:t>
            </w:r>
          </w:p>
          <w:p w14:paraId="22EB6A02" w14:textId="4DCE2EFE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(RCP 4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E8965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3E463" w14:textId="77777777" w:rsid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50% Probability</w:t>
            </w:r>
          </w:p>
          <w:p w14:paraId="2BF9CA26" w14:textId="75FF3EAA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(RCP 8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CE135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87A15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Upper Lim. Likely Range (RCP 8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04A93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9C62A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1% Probability (RCP 8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0E28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C04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551694" w:rsidRPr="00551694" w14:paraId="2DD73DC8" w14:textId="77777777" w:rsidTr="0055169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75B6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6EC1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Forested Dry 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BF53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B7E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Forested Dry La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E089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138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07E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Forested Dry 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AC881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120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E8B0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Forested Dry 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D6A06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49F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551694" w:rsidRPr="00551694" w14:paraId="3E5211AD" w14:textId="77777777" w:rsidTr="00551694">
        <w:trPr>
          <w:trHeight w:val="51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EC36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A331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Non-forested Dry 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C64E5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73B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Non-forested Dry La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F1B1C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46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BCA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Non-forested Dry 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5A823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49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3383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Non-forested Dry 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4F88A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15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98B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1694" w:rsidRPr="00551694" w14:paraId="1349DAF7" w14:textId="77777777" w:rsidTr="00551694">
        <w:trPr>
          <w:trHeight w:val="5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DCF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7FC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Non-Tidal Forested Wet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17D4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7078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Non-Tidal Forested Wetla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A9279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EE7F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Non-Tidal Forested Wet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73D01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120C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Non-Tidal Forested Wet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D4986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7A7D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551694" w:rsidRPr="00551694" w14:paraId="6E858797" w14:textId="77777777" w:rsidTr="00551694">
        <w:trPr>
          <w:trHeight w:val="5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E922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9880E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Tidal Forested Wetla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55E98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AE16E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Tidal Forested Wetla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72EAD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66409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Tidal Forested Wetla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88828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C4D08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Tidal Forested Wetla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41854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2210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551694" w:rsidRPr="00551694" w14:paraId="386859AF" w14:textId="77777777" w:rsidTr="0055169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AC83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CC6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Total Area (km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2DE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399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9AFF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C5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417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BDA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895C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339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6CFB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BBDC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1694">
              <w:rPr>
                <w:rFonts w:eastAsia="Times New Roman" w:cs="Arial"/>
                <w:color w:val="000000"/>
                <w:sz w:val="20"/>
                <w:szCs w:val="20"/>
              </w:rPr>
              <w:t>27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EF97" w14:textId="77777777" w:rsidR="00551694" w:rsidRPr="00551694" w:rsidRDefault="00551694" w:rsidP="0055169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14:paraId="740EFB6E" w14:textId="0231C5CF" w:rsidR="00BE7708" w:rsidRPr="00266C34" w:rsidRDefault="00BE7708" w:rsidP="00BE7708">
      <w:pPr>
        <w:ind w:firstLine="0"/>
        <w:jc w:val="center"/>
      </w:pPr>
    </w:p>
    <w:p w14:paraId="150693E1" w14:textId="77777777" w:rsidR="00D0528A" w:rsidRDefault="00D0528A"/>
    <w:sectPr w:rsidR="00D0528A" w:rsidSect="00A664EF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6524D6"/>
    <w:multiLevelType w:val="multilevel"/>
    <w:tmpl w:val="72C8FB6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9FE"/>
    <w:rsid w:val="002446B5"/>
    <w:rsid w:val="00286137"/>
    <w:rsid w:val="003A72BE"/>
    <w:rsid w:val="00551694"/>
    <w:rsid w:val="006369FE"/>
    <w:rsid w:val="00682759"/>
    <w:rsid w:val="00765855"/>
    <w:rsid w:val="008E240F"/>
    <w:rsid w:val="00A664EF"/>
    <w:rsid w:val="00AD5E53"/>
    <w:rsid w:val="00B272FA"/>
    <w:rsid w:val="00BE7708"/>
    <w:rsid w:val="00D0528A"/>
    <w:rsid w:val="00D32FDC"/>
    <w:rsid w:val="00DE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61B4F"/>
  <w15:chartTrackingRefBased/>
  <w15:docId w15:val="{9D5E5B3A-E123-4096-B300-D4388E570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708"/>
    <w:pPr>
      <w:spacing w:after="240" w:line="360" w:lineRule="auto"/>
      <w:ind w:firstLine="720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B272FA"/>
    <w:pPr>
      <w:keepNext/>
      <w:numPr>
        <w:numId w:val="6"/>
      </w:numPr>
      <w:spacing w:after="0"/>
      <w:outlineLvl w:val="0"/>
    </w:pPr>
    <w:rPr>
      <w:rFonts w:ascii="Times New Roman" w:eastAsiaTheme="majorEastAsia" w:hAnsi="Times New Roman" w:cstheme="majorBidi"/>
      <w:b/>
      <w:bCs/>
      <w:caps/>
      <w:szCs w:val="24"/>
    </w:rPr>
  </w:style>
  <w:style w:type="paragraph" w:styleId="Heading2">
    <w:name w:val="heading 2"/>
    <w:basedOn w:val="Normal"/>
    <w:next w:val="Normal"/>
    <w:link w:val="Heading2Char"/>
    <w:qFormat/>
    <w:rsid w:val="00B272FA"/>
    <w:pPr>
      <w:keepNext/>
      <w:numPr>
        <w:ilvl w:val="1"/>
        <w:numId w:val="6"/>
      </w:numPr>
      <w:spacing w:after="0"/>
      <w:outlineLvl w:val="1"/>
    </w:pPr>
    <w:rPr>
      <w:rFonts w:ascii="Times New Roman" w:eastAsiaTheme="majorEastAsia" w:hAnsi="Times New Roman" w:cstheme="majorBidi"/>
      <w:b/>
      <w:bCs/>
      <w:caps/>
      <w:noProof/>
    </w:rPr>
  </w:style>
  <w:style w:type="paragraph" w:styleId="Heading3">
    <w:name w:val="heading 3"/>
    <w:basedOn w:val="Normal"/>
    <w:next w:val="Normal"/>
    <w:link w:val="Heading3Char"/>
    <w:qFormat/>
    <w:rsid w:val="00B272FA"/>
    <w:pPr>
      <w:keepNext/>
      <w:keepLines/>
      <w:numPr>
        <w:ilvl w:val="2"/>
        <w:numId w:val="6"/>
      </w:numPr>
      <w:spacing w:after="0"/>
      <w:outlineLvl w:val="2"/>
    </w:pPr>
    <w:rPr>
      <w:rFonts w:ascii="Times New Roman" w:eastAsia="Times New Roman" w:hAnsi="Times New Roman" w:cs="Times New Roman"/>
      <w:b/>
      <w:bCs/>
    </w:rPr>
  </w:style>
  <w:style w:type="paragraph" w:styleId="Heading4">
    <w:name w:val="heading 4"/>
    <w:basedOn w:val="Normal"/>
    <w:next w:val="Normal"/>
    <w:link w:val="Heading4Char"/>
    <w:qFormat/>
    <w:rsid w:val="00B272FA"/>
    <w:pPr>
      <w:keepNext/>
      <w:numPr>
        <w:ilvl w:val="3"/>
        <w:numId w:val="6"/>
      </w:numPr>
      <w:autoSpaceDE w:val="0"/>
      <w:autoSpaceDN w:val="0"/>
      <w:spacing w:after="0"/>
      <w:outlineLvl w:val="3"/>
    </w:pPr>
    <w:rPr>
      <w:rFonts w:ascii="Times New Roman" w:eastAsia="Times New Roman" w:hAnsi="Times New Roman" w:cs="Times New Roman"/>
      <w:bCs/>
    </w:rPr>
  </w:style>
  <w:style w:type="paragraph" w:styleId="Heading5">
    <w:name w:val="heading 5"/>
    <w:basedOn w:val="Normal"/>
    <w:next w:val="Normal"/>
    <w:link w:val="Heading5Char"/>
    <w:qFormat/>
    <w:rsid w:val="00B272FA"/>
    <w:pPr>
      <w:keepNext/>
      <w:keepLines/>
      <w:numPr>
        <w:ilvl w:val="4"/>
        <w:numId w:val="6"/>
      </w:numPr>
      <w:spacing w:after="0"/>
      <w:outlineLvl w:val="4"/>
    </w:pPr>
    <w:rPr>
      <w:rFonts w:ascii="Times New Roman" w:eastAsia="Times New Roman" w:hAnsi="Times New Roman" w:cs="Times New Roman"/>
      <w:bCs/>
    </w:rPr>
  </w:style>
  <w:style w:type="paragraph" w:styleId="Heading6">
    <w:name w:val="heading 6"/>
    <w:basedOn w:val="Normal"/>
    <w:next w:val="Normal"/>
    <w:link w:val="Heading6Char"/>
    <w:qFormat/>
    <w:rsid w:val="00B272FA"/>
    <w:pPr>
      <w:keepNext/>
      <w:numPr>
        <w:ilvl w:val="5"/>
        <w:numId w:val="6"/>
      </w:numPr>
      <w:autoSpaceDE w:val="0"/>
      <w:autoSpaceDN w:val="0"/>
      <w:spacing w:after="0"/>
      <w:outlineLvl w:val="5"/>
    </w:pPr>
    <w:rPr>
      <w:rFonts w:ascii="Times New Roman" w:eastAsia="Times New Roman" w:hAnsi="Times New Roman" w:cs="Times New Roman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708"/>
    <w:pPr>
      <w:spacing w:before="240" w:after="60"/>
      <w:ind w:left="1296" w:hanging="1296"/>
      <w:outlineLvl w:val="6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1"/>
    <w:rsid w:val="00B272FA"/>
    <w:rPr>
      <w:rFonts w:ascii="Times New Roman" w:eastAsiaTheme="majorEastAsia" w:hAnsi="Times New Roman" w:cstheme="majorBidi"/>
      <w:b/>
      <w:bCs/>
      <w:caps/>
      <w:sz w:val="24"/>
      <w:szCs w:val="24"/>
    </w:rPr>
  </w:style>
  <w:style w:type="character" w:customStyle="1" w:styleId="Heading2Char">
    <w:name w:val="Heading 2 Char"/>
    <w:link w:val="Heading2"/>
    <w:rsid w:val="00B272FA"/>
    <w:rPr>
      <w:rFonts w:ascii="Times New Roman" w:eastAsiaTheme="majorEastAsia" w:hAnsi="Times New Roman" w:cstheme="majorBidi"/>
      <w:b/>
      <w:bCs/>
      <w:caps/>
      <w:noProof/>
      <w:sz w:val="24"/>
    </w:rPr>
  </w:style>
  <w:style w:type="character" w:customStyle="1" w:styleId="Heading3Char">
    <w:name w:val="Heading 3 Char"/>
    <w:link w:val="Heading3"/>
    <w:rsid w:val="00B272FA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4Char">
    <w:name w:val="Heading 4 Char"/>
    <w:link w:val="Heading4"/>
    <w:rsid w:val="00B272FA"/>
    <w:rPr>
      <w:rFonts w:ascii="Times New Roman" w:eastAsia="Times New Roman" w:hAnsi="Times New Roman" w:cs="Times New Roman"/>
      <w:bCs/>
      <w:sz w:val="24"/>
    </w:rPr>
  </w:style>
  <w:style w:type="character" w:customStyle="1" w:styleId="Heading5Char">
    <w:name w:val="Heading 5 Char"/>
    <w:link w:val="Heading5"/>
    <w:rsid w:val="00B272FA"/>
    <w:rPr>
      <w:rFonts w:ascii="Times New Roman" w:eastAsia="Times New Roman" w:hAnsi="Times New Roman" w:cs="Times New Roman"/>
      <w:bCs/>
      <w:sz w:val="24"/>
    </w:rPr>
  </w:style>
  <w:style w:type="character" w:customStyle="1" w:styleId="Heading6Char">
    <w:name w:val="Heading 6 Char"/>
    <w:link w:val="Heading6"/>
    <w:rsid w:val="00B272F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708"/>
    <w:rPr>
      <w:rFonts w:ascii="Calibri" w:eastAsia="Times New Roman" w:hAnsi="Calibri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E7708"/>
    <w:pPr>
      <w:spacing w:after="200" w:line="240" w:lineRule="auto"/>
      <w:jc w:val="center"/>
    </w:pPr>
    <w:rPr>
      <w:iCs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7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47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292</Words>
  <Characters>7310</Characters>
  <Application>Microsoft Office Word</Application>
  <DocSecurity>0</DocSecurity>
  <Lines>1044</Lines>
  <Paragraphs>8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e Souza De Lima</dc:creator>
  <cp:keywords/>
  <dc:description/>
  <cp:lastModifiedBy>Andre De Souza De Lima</cp:lastModifiedBy>
  <cp:revision>7</cp:revision>
  <dcterms:created xsi:type="dcterms:W3CDTF">2024-03-07T19:21:00Z</dcterms:created>
  <dcterms:modified xsi:type="dcterms:W3CDTF">2024-03-08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95d14153087ba9166ee4bd63f1d95e93723652337538fda79c29aa251e9f3b</vt:lpwstr>
  </property>
</Properties>
</file>